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4A7E1" w14:textId="4D33D068" w:rsidR="006A1561" w:rsidRPr="00634443" w:rsidRDefault="00C97587" w:rsidP="0063444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="00634443" w:rsidRPr="00634443">
        <w:rPr>
          <w:rFonts w:ascii="Times New Roman" w:hAnsi="Times New Roman" w:cs="Times New Roman"/>
          <w:b/>
          <w:bCs/>
          <w:sz w:val="20"/>
          <w:szCs w:val="20"/>
        </w:rPr>
        <w:t>Table 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5"/>
        <w:gridCol w:w="895"/>
      </w:tblGrid>
      <w:tr w:rsidR="00634443" w:rsidRPr="00634443" w14:paraId="33329580" w14:textId="77777777" w:rsidTr="000F02FD">
        <w:tc>
          <w:tcPr>
            <w:tcW w:w="8455" w:type="dxa"/>
            <w:hideMark/>
          </w:tcPr>
          <w:p w14:paraId="0A5E9E72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Med/MEDLINE: </w:t>
            </w:r>
          </w:p>
          <w:p w14:paraId="6AF1406C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"Mediterranean Diet"[tiab] AND "Low-Fat Diet"[tiab]) AND ("Cardiovascular Diseases"[Mesh] OR "Heart Diseases"[Mesh] OR "Myocardial Infarction"[Mesh] OR "Stroke"[Mesh] OR "Cardiovascular Risk Factors"[Mesh])</w:t>
            </w:r>
          </w:p>
          <w:p w14:paraId="4441543D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lters: Randomized Control Trials</w:t>
            </w:r>
          </w:p>
        </w:tc>
        <w:tc>
          <w:tcPr>
            <w:tcW w:w="895" w:type="dxa"/>
            <w:vAlign w:val="center"/>
            <w:hideMark/>
          </w:tcPr>
          <w:p w14:paraId="19497C4F" w14:textId="77777777" w:rsidR="00634443" w:rsidRPr="00634443" w:rsidRDefault="00634443" w:rsidP="000F02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634443" w:rsidRPr="00634443" w14:paraId="1F857231" w14:textId="77777777" w:rsidTr="000F02FD">
        <w:tc>
          <w:tcPr>
            <w:tcW w:w="8455" w:type="dxa"/>
            <w:hideMark/>
          </w:tcPr>
          <w:p w14:paraId="369E2F2F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PUS: </w:t>
            </w:r>
          </w:p>
          <w:p w14:paraId="6D84F630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Mediterranean Diet" AND "Low-Fat Diet" AND ( "Cardiovascular Diseases" OR "Heart Diseases" OR "Myocardial Infarction" [mesh] OR "Stroke" OR "Cardiovascular Risk Factors" )</w:t>
            </w:r>
          </w:p>
        </w:tc>
        <w:tc>
          <w:tcPr>
            <w:tcW w:w="895" w:type="dxa"/>
            <w:vAlign w:val="center"/>
            <w:hideMark/>
          </w:tcPr>
          <w:p w14:paraId="20E580A8" w14:textId="77777777" w:rsidR="00634443" w:rsidRPr="00634443" w:rsidRDefault="00634443" w:rsidP="000F02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634443" w:rsidRPr="00634443" w14:paraId="57577346" w14:textId="77777777" w:rsidTr="000F02FD">
        <w:tc>
          <w:tcPr>
            <w:tcW w:w="8455" w:type="dxa"/>
            <w:hideMark/>
          </w:tcPr>
          <w:p w14:paraId="5D7A8E60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ience Direct: </w:t>
            </w:r>
          </w:p>
          <w:p w14:paraId="41B4EB24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Mediterranean Diet" AND "Low-Fat Diet" AND ( "Cardiovascular Diseases" OR "Heart Diseases" OR "Myocardial Infarction" [mesh] OR "Stroke" OR "Cardiovascular Risk Factors" )</w:t>
            </w:r>
          </w:p>
          <w:p w14:paraId="54AD9DFE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lters: Research Articles; English</w:t>
            </w:r>
          </w:p>
        </w:tc>
        <w:tc>
          <w:tcPr>
            <w:tcW w:w="895" w:type="dxa"/>
            <w:vAlign w:val="center"/>
            <w:hideMark/>
          </w:tcPr>
          <w:p w14:paraId="2392F1EA" w14:textId="77777777" w:rsidR="00634443" w:rsidRPr="00634443" w:rsidRDefault="00634443" w:rsidP="000F02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0</w:t>
            </w:r>
          </w:p>
        </w:tc>
      </w:tr>
      <w:tr w:rsidR="00634443" w:rsidRPr="00634443" w14:paraId="4B422459" w14:textId="77777777" w:rsidTr="000F02FD">
        <w:tc>
          <w:tcPr>
            <w:tcW w:w="8455" w:type="dxa"/>
            <w:hideMark/>
          </w:tcPr>
          <w:p w14:paraId="50EE3964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trials.gov: </w:t>
            </w:r>
          </w:p>
          <w:p w14:paraId="5E1C9FEC" w14:textId="77777777" w:rsidR="00634443" w:rsidRPr="00634443" w:rsidRDefault="00634443" w:rsidP="0063444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terranean Diet; Low Fat Diet; Cardiovascular Disease</w:t>
            </w:r>
          </w:p>
        </w:tc>
        <w:tc>
          <w:tcPr>
            <w:tcW w:w="895" w:type="dxa"/>
            <w:vAlign w:val="center"/>
            <w:hideMark/>
          </w:tcPr>
          <w:p w14:paraId="0B2FFE79" w14:textId="77777777" w:rsidR="00634443" w:rsidRPr="00634443" w:rsidRDefault="00634443" w:rsidP="000F02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44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</w:tbl>
    <w:p w14:paraId="6591F121" w14:textId="466777E2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6EE682" w14:textId="5B8DAEB0" w:rsidR="00C97587" w:rsidRDefault="00C97587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DFE166" w14:textId="1FF059A6" w:rsidR="00C97587" w:rsidRPr="00634443" w:rsidRDefault="00C97587" w:rsidP="00C9758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634443">
        <w:rPr>
          <w:rFonts w:ascii="Times New Roman" w:hAnsi="Times New Roman" w:cs="Times New Roman"/>
          <w:b/>
          <w:bCs/>
          <w:sz w:val="20"/>
          <w:szCs w:val="20"/>
        </w:rPr>
        <w:t xml:space="preserve"> Table 2. Inclusion &amp; Exclusion Criteria</w:t>
      </w:r>
    </w:p>
    <w:tbl>
      <w:tblPr>
        <w:tblStyle w:val="TableGrid"/>
        <w:tblW w:w="0" w:type="auto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9350"/>
      </w:tblGrid>
      <w:tr w:rsidR="00C97587" w:rsidRPr="00634443" w14:paraId="06FF8C68" w14:textId="77777777" w:rsidTr="006475CE">
        <w:tc>
          <w:tcPr>
            <w:tcW w:w="9350" w:type="dxa"/>
            <w:vAlign w:val="center"/>
          </w:tcPr>
          <w:p w14:paraId="6CD6C990" w14:textId="77777777" w:rsidR="00C97587" w:rsidRPr="00634443" w:rsidRDefault="00C97587" w:rsidP="006475C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b/>
                <w:bCs/>
                <w:color w:val="000000"/>
                <w:sz w:val="20"/>
                <w:szCs w:val="20"/>
              </w:rPr>
              <w:t>Inclusion Criteria:</w:t>
            </w:r>
          </w:p>
        </w:tc>
      </w:tr>
      <w:tr w:rsidR="00C97587" w:rsidRPr="00634443" w14:paraId="443426A6" w14:textId="77777777" w:rsidTr="006475CE">
        <w:tc>
          <w:tcPr>
            <w:tcW w:w="9350" w:type="dxa"/>
            <w:vAlign w:val="center"/>
          </w:tcPr>
          <w:p w14:paraId="14BA2543" w14:textId="77777777" w:rsidR="00C97587" w:rsidRPr="00634443" w:rsidRDefault="00C97587" w:rsidP="00C97587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Randomized controlled trials (RCTs) comparing the Mediterranean diet and low-fat diet.</w:t>
            </w:r>
          </w:p>
        </w:tc>
      </w:tr>
      <w:tr w:rsidR="00C97587" w:rsidRPr="00634443" w14:paraId="785185E3" w14:textId="77777777" w:rsidTr="006475CE">
        <w:tc>
          <w:tcPr>
            <w:tcW w:w="9350" w:type="dxa"/>
            <w:vAlign w:val="center"/>
          </w:tcPr>
          <w:p w14:paraId="1FBB87B2" w14:textId="77777777" w:rsidR="00C97587" w:rsidRPr="00634443" w:rsidRDefault="00C97587" w:rsidP="00C97587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reporting cardiovascular disease risk factors (e.g., blood pressure, lipid profiles, inflammation markers) as outcomes.</w:t>
            </w:r>
          </w:p>
        </w:tc>
      </w:tr>
      <w:tr w:rsidR="00C97587" w:rsidRPr="00634443" w14:paraId="55E8EB2E" w14:textId="77777777" w:rsidTr="006475CE">
        <w:tc>
          <w:tcPr>
            <w:tcW w:w="9350" w:type="dxa"/>
            <w:vAlign w:val="center"/>
          </w:tcPr>
          <w:p w14:paraId="6A8A4794" w14:textId="77777777" w:rsidR="00C97587" w:rsidRPr="00634443" w:rsidRDefault="00C97587" w:rsidP="00C97587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report the incidence of cardiovascular events (e.g., myocardial infarction, stroke, cardiovascular mortality) as outcomes.</w:t>
            </w:r>
          </w:p>
        </w:tc>
      </w:tr>
      <w:tr w:rsidR="00C97587" w:rsidRPr="00634443" w14:paraId="1FFB03B6" w14:textId="77777777" w:rsidTr="006475CE">
        <w:tc>
          <w:tcPr>
            <w:tcW w:w="9350" w:type="dxa"/>
            <w:vAlign w:val="center"/>
          </w:tcPr>
          <w:p w14:paraId="63932B8F" w14:textId="77777777" w:rsidR="00C97587" w:rsidRPr="00634443" w:rsidRDefault="00C97587" w:rsidP="00C97587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published in English.</w:t>
            </w:r>
          </w:p>
        </w:tc>
      </w:tr>
      <w:tr w:rsidR="00C97587" w:rsidRPr="00634443" w14:paraId="17188D46" w14:textId="77777777" w:rsidTr="006475CE">
        <w:tc>
          <w:tcPr>
            <w:tcW w:w="9350" w:type="dxa"/>
            <w:vAlign w:val="center"/>
          </w:tcPr>
          <w:p w14:paraId="7BCA3322" w14:textId="77777777" w:rsidR="00C97587" w:rsidRPr="00634443" w:rsidRDefault="00C97587" w:rsidP="00C97587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with available full-text articles.</w:t>
            </w:r>
          </w:p>
        </w:tc>
      </w:tr>
      <w:tr w:rsidR="00C97587" w:rsidRPr="00634443" w14:paraId="5BCD9BEA" w14:textId="77777777" w:rsidTr="006475CE">
        <w:tc>
          <w:tcPr>
            <w:tcW w:w="9350" w:type="dxa"/>
            <w:vAlign w:val="center"/>
          </w:tcPr>
          <w:p w14:paraId="23F07BE4" w14:textId="77777777" w:rsidR="00C97587" w:rsidRPr="00634443" w:rsidRDefault="00C97587" w:rsidP="006475C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b/>
                <w:bCs/>
                <w:color w:val="000000"/>
                <w:sz w:val="20"/>
                <w:szCs w:val="20"/>
              </w:rPr>
              <w:t>Exclusion Criteria:</w:t>
            </w:r>
          </w:p>
        </w:tc>
      </w:tr>
      <w:tr w:rsidR="00C97587" w:rsidRPr="00634443" w14:paraId="1E5FBDCC" w14:textId="77777777" w:rsidTr="006475CE">
        <w:tc>
          <w:tcPr>
            <w:tcW w:w="9350" w:type="dxa"/>
            <w:vAlign w:val="center"/>
          </w:tcPr>
          <w:p w14:paraId="79E341C9" w14:textId="77777777" w:rsidR="00C97587" w:rsidRPr="00634443" w:rsidRDefault="00C97587" w:rsidP="00C9758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Non-randomized studies.</w:t>
            </w:r>
          </w:p>
        </w:tc>
      </w:tr>
      <w:tr w:rsidR="00C97587" w:rsidRPr="00634443" w14:paraId="74431A54" w14:textId="77777777" w:rsidTr="006475CE">
        <w:tc>
          <w:tcPr>
            <w:tcW w:w="9350" w:type="dxa"/>
            <w:vAlign w:val="center"/>
          </w:tcPr>
          <w:p w14:paraId="5A0105A9" w14:textId="77777777" w:rsidR="00C97587" w:rsidRPr="00634443" w:rsidRDefault="00C97587" w:rsidP="00C9758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do not compare the Mediterranean diet and the low-fat diet.</w:t>
            </w:r>
          </w:p>
        </w:tc>
      </w:tr>
      <w:tr w:rsidR="00C97587" w:rsidRPr="00634443" w14:paraId="7809930E" w14:textId="77777777" w:rsidTr="006475CE">
        <w:tc>
          <w:tcPr>
            <w:tcW w:w="9350" w:type="dxa"/>
            <w:vAlign w:val="center"/>
          </w:tcPr>
          <w:p w14:paraId="4D5604F9" w14:textId="77777777" w:rsidR="00C97587" w:rsidRPr="00634443" w:rsidRDefault="00C97587" w:rsidP="00C9758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with inadequate data reporting.</w:t>
            </w:r>
          </w:p>
        </w:tc>
      </w:tr>
      <w:tr w:rsidR="00C97587" w:rsidRPr="00634443" w14:paraId="28B1E6F3" w14:textId="77777777" w:rsidTr="006475CE">
        <w:tc>
          <w:tcPr>
            <w:tcW w:w="9350" w:type="dxa"/>
            <w:vAlign w:val="center"/>
          </w:tcPr>
          <w:p w14:paraId="225B6EAF" w14:textId="77777777" w:rsidR="00C97587" w:rsidRPr="00634443" w:rsidRDefault="00C97587" w:rsidP="00C9758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Non-English studies.</w:t>
            </w:r>
          </w:p>
        </w:tc>
      </w:tr>
      <w:tr w:rsidR="00C97587" w:rsidRPr="00634443" w14:paraId="2C20ED66" w14:textId="77777777" w:rsidTr="006475CE">
        <w:tc>
          <w:tcPr>
            <w:tcW w:w="9350" w:type="dxa"/>
            <w:vAlign w:val="center"/>
          </w:tcPr>
          <w:p w14:paraId="4BF5B4AB" w14:textId="77777777" w:rsidR="00C97587" w:rsidRPr="00634443" w:rsidRDefault="00C97587" w:rsidP="00C9758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634443">
              <w:rPr>
                <w:color w:val="000000"/>
                <w:sz w:val="20"/>
                <w:szCs w:val="20"/>
              </w:rPr>
              <w:t>Studies lacking full-text availability.</w:t>
            </w:r>
          </w:p>
        </w:tc>
      </w:tr>
    </w:tbl>
    <w:p w14:paraId="06401D67" w14:textId="77777777" w:rsidR="00C97587" w:rsidRPr="00634443" w:rsidRDefault="00C97587" w:rsidP="005D32B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B4A67F" w14:textId="77777777" w:rsidR="00C97587" w:rsidRDefault="00C97587"/>
    <w:p w14:paraId="6AFBF532" w14:textId="77777777" w:rsidR="00C97587" w:rsidRDefault="00C97587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662DCA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9DCAEF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8ACFB84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A731F1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4EF079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362F37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784EC0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E3DDB28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D238396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47CA51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F61153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A9C75B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C19975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38AD10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E30691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02605C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D9D665" w14:textId="77777777" w:rsidR="00634443" w:rsidRDefault="00634443" w:rsidP="00634443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34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75E8"/>
    <w:multiLevelType w:val="hybridMultilevel"/>
    <w:tmpl w:val="30221082"/>
    <w:lvl w:ilvl="0" w:tplc="3620FA90">
      <w:start w:val="13"/>
      <w:numFmt w:val="bullet"/>
      <w:lvlText w:val=""/>
      <w:lvlJc w:val="left"/>
      <w:pPr>
        <w:ind w:left="360" w:hanging="360"/>
      </w:pPr>
      <w:rPr>
        <w:rFonts w:ascii="Wingdings" w:eastAsiaTheme="minorHAnsi" w:hAnsi="Wingdings" w:cstheme="minorBidi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700DDC"/>
    <w:multiLevelType w:val="hybridMultilevel"/>
    <w:tmpl w:val="954CF3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w w:val="100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8660C3"/>
    <w:multiLevelType w:val="multilevel"/>
    <w:tmpl w:val="E95E3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5542EE"/>
    <w:multiLevelType w:val="multilevel"/>
    <w:tmpl w:val="D73A5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D50BC8"/>
    <w:multiLevelType w:val="multilevel"/>
    <w:tmpl w:val="06F8D7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3"/>
      <w:numFmt w:val="bullet"/>
      <w:lvlText w:val=""/>
      <w:lvlJc w:val="left"/>
      <w:pPr>
        <w:ind w:left="0" w:hanging="360"/>
      </w:pPr>
      <w:rPr>
        <w:rFonts w:ascii="Wingdings" w:eastAsiaTheme="minorHAnsi" w:hAnsi="Wingdings" w:cstheme="minorBidi" w:hint="default"/>
        <w:w w:val="100"/>
        <w:sz w:val="21"/>
        <w:szCs w:val="21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27"/>
    <w:rsid w:val="00075027"/>
    <w:rsid w:val="000F02FD"/>
    <w:rsid w:val="001A1593"/>
    <w:rsid w:val="003A2588"/>
    <w:rsid w:val="00634443"/>
    <w:rsid w:val="006A1561"/>
    <w:rsid w:val="00832B12"/>
    <w:rsid w:val="00894E45"/>
    <w:rsid w:val="0092039B"/>
    <w:rsid w:val="00AC2D67"/>
    <w:rsid w:val="00C97587"/>
    <w:rsid w:val="00E7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1EB7"/>
  <w15:chartTrackingRefBased/>
  <w15:docId w15:val="{A68FCD04-D550-224A-AB9F-7B343073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0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3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34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7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eth Mylavarapu</dc:creator>
  <cp:keywords/>
  <dc:description/>
  <cp:lastModifiedBy>Dhivya Bharathi</cp:lastModifiedBy>
  <cp:revision>2</cp:revision>
  <dcterms:created xsi:type="dcterms:W3CDTF">2026-02-19T13:17:00Z</dcterms:created>
  <dcterms:modified xsi:type="dcterms:W3CDTF">2026-02-19T13:17:00Z</dcterms:modified>
</cp:coreProperties>
</file>